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20EF5" w14:textId="0DE27572" w:rsidR="00625FCD" w:rsidRPr="00E74C0B" w:rsidRDefault="00CF2228">
      <w:pPr>
        <w:rPr>
          <w:rFonts w:ascii="Palatino Linotype" w:hAnsi="Palatino Linotype" w:cs="Times New Roman"/>
          <w:b/>
          <w:color w:val="0D0D0D" w:themeColor="text1" w:themeTint="F2"/>
          <w:szCs w:val="21"/>
        </w:rPr>
      </w:pPr>
      <w:bookmarkStart w:id="0" w:name="_GoBack"/>
      <w:r w:rsidRPr="00E74C0B">
        <w:rPr>
          <w:rFonts w:ascii="Palatino Linotype" w:hAnsi="Palatino Linotype" w:cs="Times New Roman"/>
          <w:b/>
          <w:color w:val="0D0D0D" w:themeColor="text1" w:themeTint="F2"/>
          <w:szCs w:val="21"/>
        </w:rPr>
        <w:t>Supplementary t</w:t>
      </w:r>
      <w:r w:rsidR="00945C92" w:rsidRPr="00E74C0B">
        <w:rPr>
          <w:rFonts w:ascii="Palatino Linotype" w:hAnsi="Palatino Linotype" w:cs="Times New Roman"/>
          <w:b/>
          <w:color w:val="0D0D0D" w:themeColor="text1" w:themeTint="F2"/>
          <w:szCs w:val="21"/>
        </w:rPr>
        <w:t>able. 1 Some major genes, transcription factors pertaining to salt tolera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6"/>
        <w:gridCol w:w="4150"/>
      </w:tblGrid>
      <w:tr w:rsidR="00E74C0B" w:rsidRPr="00E74C0B" w14:paraId="46AFAFF0" w14:textId="77777777" w:rsidTr="00DA6CB1">
        <w:tc>
          <w:tcPr>
            <w:tcW w:w="4261" w:type="dxa"/>
          </w:tcPr>
          <w:p w14:paraId="7D22D84F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b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b/>
                <w:color w:val="0D0D0D" w:themeColor="text1" w:themeTint="F2"/>
                <w:sz w:val="21"/>
                <w:szCs w:val="21"/>
              </w:rPr>
              <w:t>Transcription factors involved in Salt-tolerant</w:t>
            </w:r>
          </w:p>
        </w:tc>
        <w:tc>
          <w:tcPr>
            <w:tcW w:w="4261" w:type="dxa"/>
          </w:tcPr>
          <w:p w14:paraId="3CD15B7D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b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b/>
                <w:color w:val="0D0D0D" w:themeColor="text1" w:themeTint="F2"/>
                <w:sz w:val="21"/>
                <w:szCs w:val="21"/>
              </w:rPr>
              <w:t>Proteins involved in Salt-tolerant</w:t>
            </w:r>
          </w:p>
        </w:tc>
      </w:tr>
      <w:tr w:rsidR="00E74C0B" w:rsidRPr="00E74C0B" w14:paraId="532E507B" w14:textId="77777777" w:rsidTr="00DA6CB1">
        <w:tc>
          <w:tcPr>
            <w:tcW w:w="4261" w:type="dxa"/>
          </w:tcPr>
          <w:p w14:paraId="5CFD68BF" w14:textId="77777777" w:rsidR="00625FCD" w:rsidRPr="00E74C0B" w:rsidRDefault="00625FCD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NAC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NAC55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、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NAC1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4261" w:type="dxa"/>
          </w:tcPr>
          <w:p w14:paraId="00A84A12" w14:textId="77777777" w:rsidR="00625FCD" w:rsidRPr="00E74C0B" w:rsidRDefault="00625FCD" w:rsidP="00625FCD">
            <w:pPr>
              <w:widowControl/>
              <w:shd w:val="clear" w:color="auto" w:fill="FFFFFF"/>
              <w:spacing w:afterAutospacing="1" w:line="280" w:lineRule="exact"/>
              <w:jc w:val="left"/>
              <w:outlineLvl w:val="0"/>
              <w:rPr>
                <w:rFonts w:ascii="Palatino Linotype" w:hAnsi="Palatino Linotype"/>
                <w:bCs/>
                <w:color w:val="0D0D0D" w:themeColor="text1" w:themeTint="F2"/>
                <w:kern w:val="44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Na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vertAlign w:val="superscript"/>
              </w:rPr>
              <w:t>+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/H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vertAlign w:val="superscript"/>
              </w:rPr>
              <w:t>+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 xml:space="preserve"> antiporters</w:t>
            </w:r>
            <w:r w:rsidRPr="00E74C0B">
              <w:rPr>
                <w:rFonts w:ascii="Palatino Linotype" w:hAnsi="Palatino Linotype"/>
                <w:bCs/>
                <w:color w:val="0D0D0D" w:themeColor="text1" w:themeTint="F2"/>
                <w:kern w:val="44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bCs/>
                <w:color w:val="0D0D0D" w:themeColor="text1" w:themeTint="F2"/>
                <w:kern w:val="44"/>
                <w:sz w:val="21"/>
                <w:szCs w:val="21"/>
              </w:rPr>
              <w:t>NHX</w:t>
            </w:r>
            <w:r w:rsidRPr="00E74C0B">
              <w:rPr>
                <w:rFonts w:ascii="Palatino Linotype" w:hAnsi="Palatino Linotype"/>
                <w:bCs/>
                <w:color w:val="0D0D0D" w:themeColor="text1" w:themeTint="F2"/>
                <w:kern w:val="44"/>
                <w:sz w:val="21"/>
                <w:szCs w:val="21"/>
              </w:rPr>
              <w:t>）</w:t>
            </w:r>
            <w:r w:rsidRPr="00E74C0B">
              <w:rPr>
                <w:rFonts w:ascii="Palatino Linotype" w:hAnsi="Palatino Linotype"/>
                <w:bCs/>
                <w:color w:val="0D0D0D" w:themeColor="text1" w:themeTint="F2"/>
                <w:kern w:val="44"/>
                <w:sz w:val="21"/>
                <w:szCs w:val="21"/>
              </w:rPr>
              <w:t>: ZmNHX1</w:t>
            </w:r>
          </w:p>
        </w:tc>
      </w:tr>
      <w:tr w:rsidR="00E74C0B" w:rsidRPr="00E74C0B" w14:paraId="200AF6CE" w14:textId="77777777" w:rsidTr="00DA6CB1">
        <w:tc>
          <w:tcPr>
            <w:tcW w:w="4261" w:type="dxa"/>
          </w:tcPr>
          <w:p w14:paraId="32D26483" w14:textId="77777777" w:rsidR="00625FCD" w:rsidRPr="00E74C0B" w:rsidRDefault="00625FCD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proofErr w:type="spellStart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bZIP</w:t>
            </w:r>
            <w:proofErr w:type="spellEnd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 xml:space="preserve">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bZIP72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4261" w:type="dxa"/>
          </w:tcPr>
          <w:p w14:paraId="4C66D51F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bCs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K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vertAlign w:val="superscript"/>
                <w:lang w:bidi="ar"/>
              </w:rPr>
              <w:t>+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proofErr w:type="gramStart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transporter(</w:t>
            </w:r>
            <w:proofErr w:type="gramEnd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HKT): ZmHKT1</w:t>
            </w:r>
          </w:p>
        </w:tc>
      </w:tr>
      <w:tr w:rsidR="00E74C0B" w:rsidRPr="00E74C0B" w14:paraId="4A38D98C" w14:textId="77777777" w:rsidTr="00DA6CB1">
        <w:tc>
          <w:tcPr>
            <w:tcW w:w="4261" w:type="dxa"/>
          </w:tcPr>
          <w:p w14:paraId="5FAB0FEE" w14:textId="77777777" w:rsidR="00625FCD" w:rsidRPr="00E74C0B" w:rsidRDefault="00625FCD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MYB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MYB48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4261" w:type="dxa"/>
          </w:tcPr>
          <w:p w14:paraId="408F0829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bCs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Late embryonic protein (LEA): ZmLEA3</w:t>
            </w:r>
          </w:p>
        </w:tc>
      </w:tr>
      <w:tr w:rsidR="00E74C0B" w:rsidRPr="00E74C0B" w14:paraId="76097996" w14:textId="77777777" w:rsidTr="00DA6CB1">
        <w:tc>
          <w:tcPr>
            <w:tcW w:w="4261" w:type="dxa"/>
          </w:tcPr>
          <w:p w14:paraId="01FEA2BC" w14:textId="77777777" w:rsidR="00625FCD" w:rsidRPr="00E74C0B" w:rsidRDefault="00625FCD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WRKY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WRKY58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4261" w:type="dxa"/>
          </w:tcPr>
          <w:p w14:paraId="20B5B5BB" w14:textId="77777777" w:rsidR="00625FCD" w:rsidRPr="00E74C0B" w:rsidRDefault="001D2658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bCs/>
                <w:color w:val="0D0D0D" w:themeColor="text1" w:themeTint="F2"/>
                <w:sz w:val="21"/>
                <w:szCs w:val="21"/>
              </w:rPr>
            </w:pPr>
            <w:hyperlink r:id="rId6" w:history="1">
              <w:r w:rsidR="00625FCD"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</w:rPr>
                <w:t>heat shock protein</w:t>
              </w:r>
            </w:hyperlink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(</w:t>
            </w:r>
            <w:r w:rsidR="00625FCD" w:rsidRPr="00E74C0B">
              <w:rPr>
                <w:rFonts w:ascii="Palatino Linotype" w:hAnsi="Palatino Linotype"/>
                <w:bCs/>
                <w:color w:val="0D0D0D" w:themeColor="text1" w:themeTint="F2"/>
                <w:sz w:val="21"/>
                <w:szCs w:val="21"/>
              </w:rPr>
              <w:t>HSP): ZmHSP70</w:t>
            </w:r>
          </w:p>
        </w:tc>
      </w:tr>
      <w:tr w:rsidR="00E74C0B" w:rsidRPr="00E74C0B" w14:paraId="76B8F198" w14:textId="77777777" w:rsidTr="00DA6CB1">
        <w:tc>
          <w:tcPr>
            <w:tcW w:w="4261" w:type="dxa"/>
          </w:tcPr>
          <w:p w14:paraId="648A583D" w14:textId="77777777" w:rsidR="00625FCD" w:rsidRPr="00E74C0B" w:rsidRDefault="00625FCD" w:rsidP="00625FCD">
            <w:pPr>
              <w:widowControl/>
              <w:spacing w:line="280" w:lineRule="exact"/>
              <w:jc w:val="left"/>
              <w:outlineLvl w:val="3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DREB/CBF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DREB2A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</w:p>
        </w:tc>
        <w:tc>
          <w:tcPr>
            <w:tcW w:w="4261" w:type="dxa"/>
          </w:tcPr>
          <w:p w14:paraId="2A6819F7" w14:textId="77777777" w:rsidR="00625FCD" w:rsidRPr="00E74C0B" w:rsidRDefault="00625FCD" w:rsidP="00625FCD">
            <w:pPr>
              <w:widowControl/>
              <w:spacing w:after="20" w:line="280" w:lineRule="exact"/>
              <w:rPr>
                <w:rFonts w:ascii="Palatino Linotype" w:hAnsi="Palatino Linotype"/>
                <w:bCs/>
                <w:color w:val="0D0D0D" w:themeColor="text1" w:themeTint="F2"/>
                <w:sz w:val="21"/>
                <w:szCs w:val="21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Osmoregulatory substance synthesis related proteins (</w:t>
            </w:r>
            <w:hyperlink r:id="rId7" w:history="1">
              <w:r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  <w:lang w:bidi="ar"/>
                </w:rPr>
                <w:t>proline</w:t>
              </w:r>
            </w:hyperlink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Pr="00E74C0B">
              <w:rPr>
                <w:rFonts w:ascii="Palatino Linotype" w:hAnsi="Palatino Linotype"/>
                <w:color w:val="0D0D0D" w:themeColor="text1" w:themeTint="F2"/>
                <w:szCs w:val="21"/>
                <w:lang w:bidi="ar"/>
              </w:rPr>
              <w:fldChar w:fldCharType="begin"/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instrText xml:space="preserve"> HYPERLINK "javascript:;" </w:instrText>
            </w:r>
            <w:r w:rsidRPr="00E74C0B">
              <w:rPr>
                <w:rFonts w:ascii="Palatino Linotype" w:hAnsi="Palatino Linotype"/>
                <w:color w:val="0D0D0D" w:themeColor="text1" w:themeTint="F2"/>
                <w:szCs w:val="21"/>
                <w:lang w:bidi="ar"/>
              </w:rPr>
              <w:fldChar w:fldCharType="separate"/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betaine</w:t>
            </w:r>
            <w:r w:rsidRPr="00E74C0B">
              <w:rPr>
                <w:rFonts w:ascii="Palatino Linotype" w:hAnsi="Palatino Linotype"/>
                <w:color w:val="0D0D0D" w:themeColor="text1" w:themeTint="F2"/>
                <w:szCs w:val="21"/>
                <w:lang w:bidi="ar"/>
              </w:rPr>
              <w:fldChar w:fldCharType="end"/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): ZmP5CS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BADH1</w:t>
            </w:r>
          </w:p>
        </w:tc>
      </w:tr>
      <w:tr w:rsidR="00E74C0B" w:rsidRPr="00E74C0B" w14:paraId="40C4D5B0" w14:textId="77777777" w:rsidTr="00DA6CB1">
        <w:tc>
          <w:tcPr>
            <w:tcW w:w="4261" w:type="dxa"/>
          </w:tcPr>
          <w:p w14:paraId="30193E65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HD-Zip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HB53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537B6B01" w14:textId="77777777" w:rsidR="00625FCD" w:rsidRPr="00E74C0B" w:rsidRDefault="001D2658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hyperlink r:id="rId8" w:history="1">
              <w:r w:rsidR="00625FCD"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  <w:lang w:bidi="ar"/>
                </w:rPr>
                <w:t>antioxidase</w:t>
              </w:r>
            </w:hyperlink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：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SOD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POD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CAT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APX</w:t>
            </w:r>
          </w:p>
        </w:tc>
      </w:tr>
      <w:tr w:rsidR="00E74C0B" w:rsidRPr="00E74C0B" w14:paraId="2D666DDE" w14:textId="77777777" w:rsidTr="00DA6CB1">
        <w:tc>
          <w:tcPr>
            <w:tcW w:w="4261" w:type="dxa"/>
          </w:tcPr>
          <w:p w14:paraId="5A468FFC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proofErr w:type="spellStart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bHLH</w:t>
            </w:r>
            <w:proofErr w:type="spellEnd"/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 xml:space="preserve">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PTF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600EA896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K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vertAlign w:val="superscript"/>
                <w:lang w:bidi="ar"/>
              </w:rPr>
              <w:t xml:space="preserve">+ </w:t>
            </w:r>
            <w:hyperlink r:id="rId9" w:history="1">
              <w:r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  <w:lang w:bidi="ar"/>
                </w:rPr>
                <w:t>channel protein</w:t>
              </w:r>
            </w:hyperlink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: ZmAKT1</w:t>
            </w:r>
          </w:p>
        </w:tc>
      </w:tr>
      <w:tr w:rsidR="00E74C0B" w:rsidRPr="00E74C0B" w14:paraId="4B1FC0B5" w14:textId="77777777" w:rsidTr="00DA6CB1">
        <w:tc>
          <w:tcPr>
            <w:tcW w:w="4261" w:type="dxa"/>
          </w:tcPr>
          <w:p w14:paraId="4D919C4A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MADS-box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SOC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66259706" w14:textId="77777777" w:rsidR="00625FCD" w:rsidRPr="00E74C0B" w:rsidRDefault="001D2658" w:rsidP="00625FCD">
            <w:pPr>
              <w:widowControl/>
              <w:spacing w:line="280" w:lineRule="exact"/>
              <w:jc w:val="left"/>
              <w:outlineLvl w:val="2"/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</w:pPr>
            <w:hyperlink r:id="rId10" w:history="1">
              <w:r w:rsidR="00625FCD"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</w:rPr>
                <w:t>calmodulin</w:t>
              </w:r>
            </w:hyperlink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（</w:t>
            </w:r>
            <w:proofErr w:type="spellStart"/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CaM</w:t>
            </w:r>
            <w:proofErr w:type="spellEnd"/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）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: ZmCaM1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、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</w:rPr>
              <w:t>ZmCaM22</w:t>
            </w:r>
          </w:p>
        </w:tc>
      </w:tr>
      <w:tr w:rsidR="00E74C0B" w:rsidRPr="00E74C0B" w14:paraId="7AF7C0B0" w14:textId="77777777" w:rsidTr="00DA6CB1">
        <w:tc>
          <w:tcPr>
            <w:tcW w:w="4261" w:type="dxa"/>
          </w:tcPr>
          <w:p w14:paraId="1C30BF71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YABBY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YAB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152D03CE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MAPK cascade reactive protein: ZmMAPK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MAPK2</w:t>
            </w:r>
          </w:p>
        </w:tc>
      </w:tr>
      <w:tr w:rsidR="00E74C0B" w:rsidRPr="00E74C0B" w14:paraId="0B41892C" w14:textId="77777777" w:rsidTr="00DA6CB1">
        <w:tc>
          <w:tcPr>
            <w:tcW w:w="4261" w:type="dxa"/>
          </w:tcPr>
          <w:p w14:paraId="0DA80B63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inc finger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C2H2-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02C99ABA" w14:textId="77777777" w:rsidR="00625FCD" w:rsidRPr="00E74C0B" w:rsidRDefault="001D2658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hyperlink r:id="rId11" w:history="1">
              <w:r w:rsidR="00625FCD" w:rsidRPr="00E74C0B">
                <w:rPr>
                  <w:rFonts w:ascii="Palatino Linotype" w:hAnsi="Palatino Linotype"/>
                  <w:color w:val="0D0D0D" w:themeColor="text1" w:themeTint="F2"/>
                  <w:sz w:val="21"/>
                  <w:szCs w:val="21"/>
                  <w:lang w:bidi="ar"/>
                </w:rPr>
                <w:t>aquaporins</w:t>
              </w:r>
            </w:hyperlink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AQP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  <w:r w:rsidR="00625FCD"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: ZmPIP1</w:t>
            </w:r>
          </w:p>
        </w:tc>
      </w:tr>
      <w:tr w:rsidR="00945C92" w:rsidRPr="00E74C0B" w14:paraId="30218C59" w14:textId="77777777" w:rsidTr="00DA6CB1">
        <w:tc>
          <w:tcPr>
            <w:tcW w:w="4261" w:type="dxa"/>
          </w:tcPr>
          <w:p w14:paraId="6C3807EB" w14:textId="77777777" w:rsidR="00625FCD" w:rsidRPr="00E74C0B" w:rsidRDefault="00625FCD" w:rsidP="00625FCD">
            <w:pPr>
              <w:spacing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WOX transcription factors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（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WOX5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）</w:t>
            </w:r>
          </w:p>
        </w:tc>
        <w:tc>
          <w:tcPr>
            <w:tcW w:w="4261" w:type="dxa"/>
          </w:tcPr>
          <w:p w14:paraId="3C94B647" w14:textId="77777777" w:rsidR="00625FCD" w:rsidRPr="00E74C0B" w:rsidRDefault="00625FCD" w:rsidP="00625FCD">
            <w:pPr>
              <w:widowControl/>
              <w:spacing w:after="20" w:line="280" w:lineRule="exact"/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</w:pP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Proteases and protease inhibitors: ZmCysP1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、</w:t>
            </w:r>
            <w:r w:rsidRPr="00E74C0B">
              <w:rPr>
                <w:rFonts w:ascii="Palatino Linotype" w:hAnsi="Palatino Linotype"/>
                <w:color w:val="0D0D0D" w:themeColor="text1" w:themeTint="F2"/>
                <w:sz w:val="21"/>
                <w:szCs w:val="21"/>
                <w:lang w:bidi="ar"/>
              </w:rPr>
              <w:t>ZmPI1</w:t>
            </w:r>
          </w:p>
        </w:tc>
      </w:tr>
      <w:bookmarkEnd w:id="0"/>
    </w:tbl>
    <w:p w14:paraId="3C5199D0" w14:textId="77777777" w:rsidR="005778D1" w:rsidRPr="00E74C0B" w:rsidRDefault="005778D1" w:rsidP="0015052F">
      <w:pPr>
        <w:rPr>
          <w:rFonts w:ascii="Palatino Linotype" w:hAnsi="Palatino Linotype"/>
          <w:color w:val="0D0D0D" w:themeColor="text1" w:themeTint="F2"/>
          <w:szCs w:val="21"/>
        </w:rPr>
      </w:pPr>
    </w:p>
    <w:sectPr w:rsidR="005778D1" w:rsidRPr="00E7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C805E" w14:textId="77777777" w:rsidR="001D2658" w:rsidRDefault="001D2658" w:rsidP="00625FCD">
      <w:r>
        <w:separator/>
      </w:r>
    </w:p>
  </w:endnote>
  <w:endnote w:type="continuationSeparator" w:id="0">
    <w:p w14:paraId="7E346388" w14:textId="77777777" w:rsidR="001D2658" w:rsidRDefault="001D2658" w:rsidP="00625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4C138" w14:textId="77777777" w:rsidR="001D2658" w:rsidRDefault="001D2658" w:rsidP="00625FCD">
      <w:r>
        <w:separator/>
      </w:r>
    </w:p>
  </w:footnote>
  <w:footnote w:type="continuationSeparator" w:id="0">
    <w:p w14:paraId="06D9D2DD" w14:textId="77777777" w:rsidR="001D2658" w:rsidRDefault="001D2658" w:rsidP="00625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75"/>
    <w:rsid w:val="000271E8"/>
    <w:rsid w:val="0008356B"/>
    <w:rsid w:val="0015052F"/>
    <w:rsid w:val="001D2658"/>
    <w:rsid w:val="003253C1"/>
    <w:rsid w:val="003823AD"/>
    <w:rsid w:val="005778D1"/>
    <w:rsid w:val="00620C2F"/>
    <w:rsid w:val="00625FCD"/>
    <w:rsid w:val="006C1A10"/>
    <w:rsid w:val="006D179E"/>
    <w:rsid w:val="006E7BF8"/>
    <w:rsid w:val="00847DB9"/>
    <w:rsid w:val="00945C92"/>
    <w:rsid w:val="00962675"/>
    <w:rsid w:val="0096387C"/>
    <w:rsid w:val="00AA0259"/>
    <w:rsid w:val="00CF2228"/>
    <w:rsid w:val="00D10C3E"/>
    <w:rsid w:val="00E7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74B21"/>
  <w15:chartTrackingRefBased/>
  <w15:docId w15:val="{284DE3D7-FDE9-4715-8038-27C80B33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F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FCD"/>
    <w:rPr>
      <w:sz w:val="18"/>
      <w:szCs w:val="18"/>
    </w:rPr>
  </w:style>
  <w:style w:type="table" w:styleId="a7">
    <w:name w:val="Table Grid"/>
    <w:basedOn w:val="a1"/>
    <w:qFormat/>
    <w:rsid w:val="00625F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07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21</cp:revision>
  <dcterms:created xsi:type="dcterms:W3CDTF">2025-03-04T08:39:00Z</dcterms:created>
  <dcterms:modified xsi:type="dcterms:W3CDTF">2025-03-09T03:25:00Z</dcterms:modified>
</cp:coreProperties>
</file>